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6AF41" w14:textId="7E2E8F61" w:rsidR="00BB25BB" w:rsidRPr="00147766" w:rsidRDefault="00C00B22" w:rsidP="00147766">
      <w:pPr>
        <w:rPr>
          <w:rFonts w:ascii="Times New Roman" w:hAnsi="Times New Roman" w:cs="Times New Roman"/>
          <w:b/>
        </w:rPr>
      </w:pPr>
      <w:r w:rsidRPr="00146EC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 Table</w:t>
      </w:r>
      <w:r w:rsidRPr="00146EC4">
        <w:rPr>
          <w:rFonts w:ascii="Times New Roman" w:hAnsi="Times New Roman" w:cs="Times New Roman"/>
          <w:b/>
        </w:rPr>
        <w:t xml:space="preserve">. </w:t>
      </w:r>
      <w:bookmarkStart w:id="0" w:name="_GoBack"/>
      <w:bookmarkEnd w:id="0"/>
      <w:proofErr w:type="gramStart"/>
      <w:r w:rsidR="00BB25BB" w:rsidRPr="00146EC4">
        <w:rPr>
          <w:rFonts w:ascii="Times New Roman" w:hAnsi="Times New Roman" w:cs="Times New Roman"/>
          <w:b/>
        </w:rPr>
        <w:t>The impact of mutations on cancer interactions.</w:t>
      </w:r>
      <w:proofErr w:type="gramEnd"/>
      <w:r w:rsidR="00145DBE">
        <w:rPr>
          <w:rFonts w:ascii="Times New Roman" w:hAnsi="Times New Roman" w:cs="Times New Roman"/>
        </w:rPr>
        <w:t xml:space="preserve"> Cancer genes and their interaction partners are listed using</w:t>
      </w:r>
      <w:r w:rsidR="00BB25BB" w:rsidRPr="00146EC4">
        <w:rPr>
          <w:rFonts w:ascii="Times New Roman" w:hAnsi="Times New Roman" w:cs="Times New Roman"/>
        </w:rPr>
        <w:t xml:space="preserve"> </w:t>
      </w:r>
      <w:proofErr w:type="spellStart"/>
      <w:r w:rsidR="00BB25BB" w:rsidRPr="00146EC4">
        <w:rPr>
          <w:rFonts w:ascii="Times New Roman" w:hAnsi="Times New Roman" w:cs="Times New Roman"/>
        </w:rPr>
        <w:t>Entrez</w:t>
      </w:r>
      <w:proofErr w:type="spellEnd"/>
      <w:r w:rsidR="00BB25BB" w:rsidRPr="00146EC4">
        <w:rPr>
          <w:rFonts w:ascii="Times New Roman" w:hAnsi="Times New Roman" w:cs="Times New Roman"/>
        </w:rPr>
        <w:t xml:space="preserve"> gene ids in column</w:t>
      </w:r>
      <w:r w:rsidR="00145DBE">
        <w:rPr>
          <w:rFonts w:ascii="Times New Roman" w:hAnsi="Times New Roman" w:cs="Times New Roman"/>
        </w:rPr>
        <w:t>s 2</w:t>
      </w:r>
      <w:r w:rsidR="00BB25BB" w:rsidRPr="00146EC4">
        <w:rPr>
          <w:rFonts w:ascii="Times New Roman" w:hAnsi="Times New Roman" w:cs="Times New Roman"/>
        </w:rPr>
        <w:t xml:space="preserve"> and 4.</w:t>
      </w:r>
    </w:p>
    <w:p w14:paraId="4BFE4653" w14:textId="77777777" w:rsidR="00BB25BB" w:rsidRPr="00146EC4" w:rsidRDefault="00BB25BB" w:rsidP="00BB25BB">
      <w:pPr>
        <w:pStyle w:val="ListParagraph"/>
        <w:ind w:left="0"/>
        <w:rPr>
          <w:rFonts w:ascii="Times New Roman" w:hAnsi="Times New Roman" w:cs="Times New Roman"/>
          <w:b/>
        </w:rPr>
      </w:pPr>
    </w:p>
    <w:tbl>
      <w:tblPr>
        <w:tblW w:w="8160" w:type="dxa"/>
        <w:tblInd w:w="93" w:type="dxa"/>
        <w:tblLook w:val="04A0" w:firstRow="1" w:lastRow="0" w:firstColumn="1" w:lastColumn="0" w:noHBand="0" w:noVBand="1"/>
      </w:tblPr>
      <w:tblGrid>
        <w:gridCol w:w="1580"/>
        <w:gridCol w:w="960"/>
        <w:gridCol w:w="1300"/>
        <w:gridCol w:w="960"/>
        <w:gridCol w:w="1580"/>
        <w:gridCol w:w="1780"/>
      </w:tblGrid>
      <w:tr w:rsidR="00BB25BB" w:rsidRPr="00146EC4" w14:paraId="6C4E738E" w14:textId="77777777" w:rsidTr="003B3BEF">
        <w:trPr>
          <w:trHeight w:val="500"/>
        </w:trPr>
        <w:tc>
          <w:tcPr>
            <w:tcW w:w="15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DCC5B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lassification of Gene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99654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CF3B5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utation on Gene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25788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8E157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inding Energy Chang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DAF74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nctionality</w:t>
            </w:r>
          </w:p>
        </w:tc>
      </w:tr>
      <w:tr w:rsidR="00BB25BB" w:rsidRPr="00146EC4" w14:paraId="6CAB9FB6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F11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E05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5EA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89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AF2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D1B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566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788A3F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FC9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B68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F6B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42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BA1A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343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171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4DF628A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3A4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8F6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6920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107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13C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2E0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E5B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14FDB3E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1E4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750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AB6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5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3D1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A20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17D4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F612A2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BA2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5CB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ADF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5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E6D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B73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16B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52A41A9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E2D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F59E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7F1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8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D4C5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FEF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84F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CAAB116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5DE3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BAEF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12C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83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B4E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2D3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C06B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6DE3D58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769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9EC0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71D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25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D52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C12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58D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E3A0D8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41D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C6E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686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66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EA6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2BD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8AD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5B5498B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FEE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CDF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E974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115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80F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B10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ABA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AEE3E44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385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51A3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CEF6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8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25E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8AD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6E3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03308A4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A93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ABA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BF0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31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3B90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E059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D5E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E20752F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298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475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38F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87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E7D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19D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75E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872A64A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6AD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4B2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A06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88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B68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2F1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7667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C14E556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548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18B4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BF5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515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283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C31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F00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67402B5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DA1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06D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03D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4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A04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AF9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48B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CCD10C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451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EB0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55DE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74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41C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A8A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440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A72C6D6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270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88F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439E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4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11A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750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8932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B25E5E0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075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4BE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DEC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47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232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8B4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0E6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F491464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8A2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FAD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1F6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53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BFD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338A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FB7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E3CEF1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2C7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15D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A4D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107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31C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8F0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5F5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331D67F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093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9EF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BDA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2046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50D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39E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8C31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675BEB7E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B15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ED7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B0C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38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5A8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AD6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49B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CB5CF8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292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719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99E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38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300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697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983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052F2A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DA5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1DF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7FA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42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8F4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0C7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CBB8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4E461CF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A48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B677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121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0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C00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57DF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050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BF71DCF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062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C0C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1E2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337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CCC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B52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98F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0994E00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857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C67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2DC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337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337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E4E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547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B7D298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22F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B30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B27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74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3FE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2AC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2F3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A6102F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AE2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2D9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7CE4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35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74D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600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142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67AA52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9FE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592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47D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353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D34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63D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F59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3EE5A29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7F9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D8A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AC18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35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4F9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EFA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BC26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F19BB1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C84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855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FE2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353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EEF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660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B3A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E57D7E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CAA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672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0DC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192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67E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D02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F82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5B7E306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3024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A2DB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7E8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252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D71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E022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2F6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0752F3C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32E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739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B0D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507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FB8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F77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30C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73D7C7E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150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37C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1BD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381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E57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EDD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A65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56C2076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CC6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9B6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A92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35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D6A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487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C75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9D7F862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3B5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0393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22C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74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71A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D85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A44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FA17AE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914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159A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633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110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FFF0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DB4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F2D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926B8D3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634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C02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BA2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36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AC0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9EE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8CD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62575C6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2A4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C56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0D19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10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76A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A96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B75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423D1F9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2AF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0E6E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D77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5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6B2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102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CFE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201DC3C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289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926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804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5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6EE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43E0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95A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10FE5B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E41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CBDE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999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7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ED7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74C7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589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29760F9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41D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F2C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705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364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EF6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092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08B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EA7BF8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FA0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135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FC5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280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B2F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259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E6D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F9A5080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283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543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D59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382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6FB5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3CD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67E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9181B6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FA9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0669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AD9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105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4CC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313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9FB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1C0E87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DB1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1D6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C66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51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D42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E1D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D0B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26C596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3A04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DB3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D11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4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88C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E1B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7CB3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ECDF79A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468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392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8F2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53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8A4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975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EFF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B59128F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A81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19D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BEA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6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BDB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677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78E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58572B8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D87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D88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36B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50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069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BBA7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C7A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0C53092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D74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C83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9E6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653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A6A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8B78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504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29CCD74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322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9ED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73E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42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3DA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722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3D3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DA6AA3A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864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103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A6D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839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051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FB8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D32E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971A4A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328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85D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5B4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36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7CC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B60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45A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7FD0FF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9E9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1C21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1131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36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69F3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DC5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1F7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C242B2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5A9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F16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06D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533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D9B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E6F3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33A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9AC572A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063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3CC7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D29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31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B64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A51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974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1FC48C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B93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F3A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3FD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506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ADD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FA6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630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AAC6B20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F0F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762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0111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506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097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465A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E43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BD8F7FC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6D3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82F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32F3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221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AB1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887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8F62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F9AC2AF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5E0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361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CF3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53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806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86F7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159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576FF5E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66F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4F8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A53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84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16A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D3F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A52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D52EA9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6FD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A23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BFC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47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D37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8A3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421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AF7C8B0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621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184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D077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582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3831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121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35E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442AF5B2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DA8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8D8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9DB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353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B8D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185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C45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201321E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963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E983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40B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11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10D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BA5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5D1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0952530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7EF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0A4C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0DB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252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C73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E56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228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74F75DC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4B2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D64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335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88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9BF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739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B41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C57135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2AA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F9B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337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533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951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FE3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DF5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001FDF0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E6DB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CF4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FA2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109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E9A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39CC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95A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CC60052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D63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3FA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2E2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114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8C0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A621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417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3C60FA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02F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618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0AF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51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11D5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5F4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39D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5F364A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462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A4D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130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9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243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5E4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2BB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5937E2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CA8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EDF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8DA0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91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081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BB9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440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9C08BAF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EA1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917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37E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353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487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5D5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915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F8A2363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657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0BC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95B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5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EE0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B7D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894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AE1AFDA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687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FBA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743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5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122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680F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736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DD7A71A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323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15C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6CC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35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D128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28D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07B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969C2FE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8B2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2B9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E3AE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4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B3D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66B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614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B96B0C9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A75F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9F8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E27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88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D25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3F7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BDAD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A0DC95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EA9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2E9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511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368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DC8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47C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1B8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0E7295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2948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E60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A574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6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577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BCA6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429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3F48584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E47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789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0671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6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DCF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89A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C62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6DDCAE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D24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99F8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88B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106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B999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154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619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5A3431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FE5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7A0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9AD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2047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EF5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B02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8FF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6527C84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36E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27F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DFA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383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FB3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D4C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E30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D867E0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31E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3A8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83A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322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1DA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602F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690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C34CA7C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D7A6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DB38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5AD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6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122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BF7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985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176D29E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D1D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547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E1C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1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A5D9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892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A39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BA630E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D8B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55F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1BC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507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97D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877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C0B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02062B6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B9C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04A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29C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5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5AB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FB2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487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614BA7C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7883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138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C7D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51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3EB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615B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7F0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82502F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3057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2E3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118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34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944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189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7C6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C13DC4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064A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0BB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774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761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BC6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963D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D21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38C583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806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F01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717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88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948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CE4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203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79F86E8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101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82B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784B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46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7A0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9395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7DD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09BE6B6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2CC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88F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4DE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514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FB7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44C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F2D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5013EC6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A31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946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091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56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9BF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EA3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076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BD4B924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1BA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BAE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DCC3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76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1335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AD7F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C5E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419FFE0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5BB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59D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74C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115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C5A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0C2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28E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8F72550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20C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05A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C5D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106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970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BE0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FDD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276F53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24B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375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23A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77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DBD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8BD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53D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3EFE4C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E28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FFB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310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53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A4B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21A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FAC3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8C90F08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84B6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C51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0E8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533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BBD9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348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F83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1B0A9DF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27BD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1AC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E5A8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2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3A7C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B37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8E5B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D7FDA23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792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75E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FE1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35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390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D9D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86AA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36D001A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524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0DF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0871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355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E54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F5A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A2DD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39964E9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900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56C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CA12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1937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501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FE7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BD9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7EEFD259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2AE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3EE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135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53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A7E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24B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FAC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2D044D4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9EB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77C9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AFE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154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4B4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9CE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C17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8850804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D29C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341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B4B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84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5F0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258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81B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E5262E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15B7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DDDA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6D8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3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3C7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B2A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134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331C53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296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423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094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110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9F9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008D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68B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DF90098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D5C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047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320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492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FB4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B5B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2A2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7F80A7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ACA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51A1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631B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47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A85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F3B2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968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04D0939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6B5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E3D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ADA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47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D81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06E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F6D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470F3B2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79E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03C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F57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6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6A3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B2F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8D6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826A88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EBE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AB0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13C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12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D397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8BD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0D7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8C6BD6F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16C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4C7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8DA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6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9303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80C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473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0FDD63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047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465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648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58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2D1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89EF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AB9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07F62A2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84C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76E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EB1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32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7D4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17E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57A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EEF20BA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B25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685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401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7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058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FA7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373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9990C3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55D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E90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6A9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356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F8E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2AB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4BB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3263494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3D7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551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5E5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432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540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4B6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B29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A7D4E63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F6E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82E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3A4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230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3858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FCF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15D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F4C0A74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2D2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9D9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5A3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506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C31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9A9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D29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1DC1D6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D9E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7ED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CFD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506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BE8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517B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AD6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71DA16B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5E3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8E1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087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29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21B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EE9B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B33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693BF79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6E8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BC12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F72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34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524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13F5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7F80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C4B004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5A0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921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1E0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357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689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4EFA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9CDD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86AAF5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AD0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A0FA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79FD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205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904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564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7F8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480386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9CA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9D0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A463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80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DE6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421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938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7404890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8A4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742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ECC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2038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8F2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288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7863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66BE7F4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A3D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738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F43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315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4EA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156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641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8FB180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628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43B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5EB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115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36A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340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DF98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1329E13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55F7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B53E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CDA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53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B93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5CC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045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0A56402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020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09E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EB2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47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39E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50B0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344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79CFFDE8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425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FF5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A72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79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BC9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08A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B44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0DA73F2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AAD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A44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D50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229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87E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630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7B1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E77B26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084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147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7B59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53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FB8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5C1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A31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170285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D55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274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B39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88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876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F79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9FB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95AE54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6AE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A6F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2E2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337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336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013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F513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D5E178C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714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3E8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E40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110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D23A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977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C01C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B603AA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3C4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A1F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A50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533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A42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9AD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77A0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EFADDD2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CF2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9A0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16F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390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2D4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02E8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9ED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452D0F3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7A9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8AC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323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2038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133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1DA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A20E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7D9DD474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D8DE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46A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8B5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669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B9E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0A2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0B8C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291325A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536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7D08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F95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469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8BC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0C9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0E3E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59E7A3B6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354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0AA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952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5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46B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FDB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5AA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7F6FD8F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6A1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C5B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2E5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84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13A1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66D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06F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452DDC4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29E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12F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EF8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380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2CE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A03A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6C9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154CE5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5F0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54E1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9BA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619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EEFE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6F6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E6FD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489D0C4D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AD8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10A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D8CC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112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1AB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8ED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A13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7D2172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B99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CAF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624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380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79F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83A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6B1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44A614FE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EC30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DB70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FB5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34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D48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622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8333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525DFB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297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A83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856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355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5DA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565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278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5150F5EC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DEE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D81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4B8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355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3DA4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88A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EEC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2465975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505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681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9EA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355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7EB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53C2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024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3C86A469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9F4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C629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C91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34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778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3548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9AD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62754D01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317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ED4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ECC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857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41E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FA35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6FD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18DDD3A7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02E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50D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9B7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387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80D1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C88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1E4A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hibition</w:t>
            </w:r>
            <w:proofErr w:type="gramEnd"/>
          </w:p>
        </w:tc>
      </w:tr>
      <w:tr w:rsidR="00BB25BB" w:rsidRPr="00146EC4" w14:paraId="51632FBC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6E2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C39C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1CE6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74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8C9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E31D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89FB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  <w:tr w:rsidR="00BB25BB" w:rsidRPr="00146EC4" w14:paraId="098F2C83" w14:textId="77777777" w:rsidTr="003B3BEF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B190F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D458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0B677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165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4C114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011E8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bilizing</w:t>
            </w:r>
            <w:proofErr w:type="gram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BAB80" w14:textId="77777777" w:rsidR="00BB25BB" w:rsidRPr="00A15232" w:rsidRDefault="00BB25BB" w:rsidP="003B3BE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152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ivation</w:t>
            </w:r>
            <w:proofErr w:type="gramEnd"/>
          </w:p>
        </w:tc>
      </w:tr>
    </w:tbl>
    <w:p w14:paraId="54AB5D5A" w14:textId="77777777" w:rsidR="00BB25BB" w:rsidRPr="00146EC4" w:rsidRDefault="00BB25BB" w:rsidP="00BB25BB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018CDA32" w14:textId="77777777" w:rsidR="00BB25BB" w:rsidRPr="00146EC4" w:rsidRDefault="00BB25BB" w:rsidP="00BB25BB">
      <w:pPr>
        <w:pStyle w:val="ListParagraph"/>
        <w:ind w:left="0"/>
        <w:rPr>
          <w:rFonts w:ascii="Times New Roman" w:hAnsi="Times New Roman" w:cs="Times New Roman"/>
          <w:b/>
        </w:rPr>
      </w:pPr>
    </w:p>
    <w:p w14:paraId="1B6DC379" w14:textId="2EB84CDB" w:rsidR="00FB54ED" w:rsidRPr="00146EC4" w:rsidRDefault="00FB54ED" w:rsidP="00146EC4">
      <w:pPr>
        <w:rPr>
          <w:rFonts w:ascii="Times New Roman" w:hAnsi="Times New Roman" w:cs="Times New Roman"/>
          <w:b/>
        </w:rPr>
      </w:pPr>
    </w:p>
    <w:sectPr w:rsidR="00FB54ED" w:rsidRPr="00146EC4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E58EB"/>
    <w:rsid w:val="000E6C1F"/>
    <w:rsid w:val="000F6DA8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47766"/>
    <w:rsid w:val="001516CC"/>
    <w:rsid w:val="001558C6"/>
    <w:rsid w:val="00156F10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51DEC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5179"/>
    <w:rsid w:val="004B59E9"/>
    <w:rsid w:val="004D067B"/>
    <w:rsid w:val="004D3A54"/>
    <w:rsid w:val="004E2BBF"/>
    <w:rsid w:val="004E466E"/>
    <w:rsid w:val="004E7394"/>
    <w:rsid w:val="004F75D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2017"/>
    <w:rsid w:val="0089277C"/>
    <w:rsid w:val="008A17C1"/>
    <w:rsid w:val="008A5D35"/>
    <w:rsid w:val="008B1E49"/>
    <w:rsid w:val="008D3FF8"/>
    <w:rsid w:val="008D5CFF"/>
    <w:rsid w:val="008D646A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F0B3C"/>
    <w:rsid w:val="00BF2164"/>
    <w:rsid w:val="00C00150"/>
    <w:rsid w:val="00C00B22"/>
    <w:rsid w:val="00C15239"/>
    <w:rsid w:val="00C4135D"/>
    <w:rsid w:val="00C41B94"/>
    <w:rsid w:val="00C43E9E"/>
    <w:rsid w:val="00C442CD"/>
    <w:rsid w:val="00C4554A"/>
    <w:rsid w:val="00C47E9A"/>
    <w:rsid w:val="00C515ED"/>
    <w:rsid w:val="00C57BB6"/>
    <w:rsid w:val="00C6612F"/>
    <w:rsid w:val="00C7169E"/>
    <w:rsid w:val="00C83740"/>
    <w:rsid w:val="00C9121A"/>
    <w:rsid w:val="00CA367A"/>
    <w:rsid w:val="00CB0330"/>
    <w:rsid w:val="00CB1A7E"/>
    <w:rsid w:val="00CD22A0"/>
    <w:rsid w:val="00CD5D03"/>
    <w:rsid w:val="00CF4696"/>
    <w:rsid w:val="00D12075"/>
    <w:rsid w:val="00D218EA"/>
    <w:rsid w:val="00D225ED"/>
    <w:rsid w:val="00D26828"/>
    <w:rsid w:val="00D32085"/>
    <w:rsid w:val="00D4680E"/>
    <w:rsid w:val="00D56601"/>
    <w:rsid w:val="00D66DF3"/>
    <w:rsid w:val="00D81B1F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4</Pages>
  <Words>1140</Words>
  <Characters>6503</Characters>
  <Application>Microsoft Macintosh Word</Application>
  <DocSecurity>0</DocSecurity>
  <Lines>54</Lines>
  <Paragraphs>15</Paragraphs>
  <ScaleCrop>false</ScaleCrop>
  <Company>UCSD</Company>
  <LinksUpToDate>false</LinksUpToDate>
  <CharactersWithSpaces>7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66</cp:revision>
  <dcterms:created xsi:type="dcterms:W3CDTF">2015-04-07T22:33:00Z</dcterms:created>
  <dcterms:modified xsi:type="dcterms:W3CDTF">2015-08-31T21:43:00Z</dcterms:modified>
</cp:coreProperties>
</file>